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4E903" w14:textId="77777777" w:rsidR="00D81E68" w:rsidRPr="00616D62" w:rsidRDefault="00D81E68" w:rsidP="00D81E68">
      <w:pPr>
        <w:rPr>
          <w:b/>
          <w:bCs/>
          <w:sz w:val="24"/>
          <w:szCs w:val="24"/>
        </w:rPr>
      </w:pPr>
      <w:r w:rsidRPr="00616D62">
        <w:rPr>
          <w:b/>
          <w:bCs/>
          <w:sz w:val="24"/>
          <w:szCs w:val="24"/>
        </w:rPr>
        <w:t xml:space="preserve">Search strategy </w:t>
      </w:r>
    </w:p>
    <w:p w14:paraId="4C6BFFF1" w14:textId="77777777" w:rsidR="00D81E68" w:rsidRDefault="00D81E68" w:rsidP="00D81E68">
      <w:r>
        <w:t>We initially conducted searches on 5</w:t>
      </w:r>
      <w:r w:rsidRPr="009C5082">
        <w:rPr>
          <w:vertAlign w:val="superscript"/>
        </w:rPr>
        <w:t>th</w:t>
      </w:r>
      <w:r>
        <w:t xml:space="preserve"> May 2021 and updated these searches on 27</w:t>
      </w:r>
      <w:r w:rsidRPr="009C5082">
        <w:rPr>
          <w:vertAlign w:val="superscript"/>
        </w:rPr>
        <w:t>th</w:t>
      </w:r>
      <w:r>
        <w:t xml:space="preserve"> November 2023. </w:t>
      </w:r>
    </w:p>
    <w:p w14:paraId="66469119" w14:textId="77777777" w:rsidR="00D81E68" w:rsidRPr="009C5082" w:rsidRDefault="00D81E68" w:rsidP="00D81E68">
      <w:pPr>
        <w:rPr>
          <w:b/>
          <w:bCs/>
        </w:rPr>
      </w:pPr>
      <w:r w:rsidRPr="009C5082">
        <w:rPr>
          <w:b/>
          <w:bCs/>
        </w:rPr>
        <w:t xml:space="preserve">PubMed </w:t>
      </w:r>
    </w:p>
    <w:p w14:paraId="3C395009" w14:textId="77777777" w:rsidR="00D81E68" w:rsidRDefault="00D81E68" w:rsidP="00D81E68">
      <w:r>
        <w:t>(“n-of-1” [Title/Abstract] AND (2011:2021 [</w:t>
      </w:r>
      <w:proofErr w:type="spellStart"/>
      <w:r>
        <w:t>pdat</w:t>
      </w:r>
      <w:proofErr w:type="spellEnd"/>
      <w:r>
        <w:t>])</w:t>
      </w:r>
    </w:p>
    <w:p w14:paraId="7DC04EF2" w14:textId="77777777" w:rsidR="00D81E68" w:rsidRDefault="00D81E68" w:rsidP="00D81E68">
      <w:r>
        <w:t>(“n-of-1” [Title/Abstract] AND (2021:2023 [</w:t>
      </w:r>
      <w:proofErr w:type="spellStart"/>
      <w:r>
        <w:t>pdat</w:t>
      </w:r>
      <w:proofErr w:type="spellEnd"/>
      <w:r>
        <w:t>])</w:t>
      </w:r>
    </w:p>
    <w:p w14:paraId="55A18669" w14:textId="77777777" w:rsidR="00D81E68" w:rsidRDefault="00D81E68" w:rsidP="00D81E68"/>
    <w:p w14:paraId="30AE4496" w14:textId="77777777" w:rsidR="00D81E68" w:rsidRDefault="00D81E68" w:rsidP="00D81E68">
      <w:pPr>
        <w:rPr>
          <w:b/>
          <w:bCs/>
        </w:rPr>
      </w:pPr>
      <w:r>
        <w:rPr>
          <w:b/>
          <w:bCs/>
        </w:rPr>
        <w:t>EMBASE</w:t>
      </w:r>
    </w:p>
    <w:p w14:paraId="2889EB30" w14:textId="77777777" w:rsidR="00D81E68" w:rsidRDefault="00D81E68" w:rsidP="00D81E68">
      <w:pPr>
        <w:pStyle w:val="ListParagraph"/>
        <w:numPr>
          <w:ilvl w:val="0"/>
          <w:numId w:val="1"/>
        </w:numPr>
      </w:pPr>
      <w:r>
        <w:t>“n-of-1”.m_titl.</w:t>
      </w:r>
    </w:p>
    <w:p w14:paraId="4E1048DC" w14:textId="77777777" w:rsidR="00D81E68" w:rsidRDefault="00D81E68" w:rsidP="00D81E68">
      <w:pPr>
        <w:pStyle w:val="ListParagraph"/>
        <w:numPr>
          <w:ilvl w:val="0"/>
          <w:numId w:val="1"/>
        </w:numPr>
      </w:pPr>
      <w:r>
        <w:t xml:space="preserve">limit 1 to (human and </w:t>
      </w:r>
      <w:proofErr w:type="spellStart"/>
      <w:r>
        <w:t>english</w:t>
      </w:r>
      <w:proofErr w:type="spellEnd"/>
      <w:r>
        <w:t xml:space="preserve"> language and </w:t>
      </w:r>
      <w:proofErr w:type="spellStart"/>
      <w:r>
        <w:t>yr</w:t>
      </w:r>
      <w:proofErr w:type="spellEnd"/>
      <w:r>
        <w:t xml:space="preserve"> = “2011-2021”)</w:t>
      </w:r>
    </w:p>
    <w:p w14:paraId="61C7F124" w14:textId="77777777" w:rsidR="00D81E68" w:rsidRDefault="00D81E68" w:rsidP="00D81E68">
      <w:pPr>
        <w:pStyle w:val="ListParagraph"/>
      </w:pPr>
    </w:p>
    <w:p w14:paraId="4E7AEE62" w14:textId="77777777" w:rsidR="00D81E68" w:rsidRDefault="00D81E68" w:rsidP="00D81E68">
      <w:pPr>
        <w:pStyle w:val="ListParagraph"/>
        <w:numPr>
          <w:ilvl w:val="0"/>
          <w:numId w:val="2"/>
        </w:numPr>
      </w:pPr>
      <w:r>
        <w:t>“n-of-1”.m_titl.</w:t>
      </w:r>
    </w:p>
    <w:p w14:paraId="5D180C8D" w14:textId="77777777" w:rsidR="00D81E68" w:rsidRDefault="00D81E68" w:rsidP="00D81E68">
      <w:pPr>
        <w:pStyle w:val="ListParagraph"/>
        <w:numPr>
          <w:ilvl w:val="0"/>
          <w:numId w:val="2"/>
        </w:numPr>
      </w:pPr>
      <w:r>
        <w:t xml:space="preserve">limit 1 to (human and </w:t>
      </w:r>
      <w:proofErr w:type="spellStart"/>
      <w:r>
        <w:t>english</w:t>
      </w:r>
      <w:proofErr w:type="spellEnd"/>
      <w:r>
        <w:t xml:space="preserve"> language and </w:t>
      </w:r>
      <w:proofErr w:type="spellStart"/>
      <w:r>
        <w:t>yr</w:t>
      </w:r>
      <w:proofErr w:type="spellEnd"/>
      <w:r>
        <w:t xml:space="preserve"> = “2021 – 2023”) </w:t>
      </w:r>
    </w:p>
    <w:p w14:paraId="7EA66D16" w14:textId="77777777" w:rsidR="00D81E68" w:rsidRDefault="00D81E68" w:rsidP="00D81E68"/>
    <w:p w14:paraId="51B3EC76" w14:textId="77777777" w:rsidR="00D81E68" w:rsidRDefault="00D81E68" w:rsidP="00D81E68">
      <w:pPr>
        <w:rPr>
          <w:b/>
          <w:bCs/>
        </w:rPr>
      </w:pPr>
      <w:r>
        <w:rPr>
          <w:b/>
          <w:bCs/>
        </w:rPr>
        <w:t xml:space="preserve">Web of Science </w:t>
      </w:r>
    </w:p>
    <w:p w14:paraId="7E83544A" w14:textId="77777777" w:rsidR="00D81E68" w:rsidRDefault="00D81E68" w:rsidP="00D81E68">
      <w:r>
        <w:t>TI = (n-of-1)</w:t>
      </w:r>
    </w:p>
    <w:p w14:paraId="0F458A87" w14:textId="77777777" w:rsidR="00D81E68" w:rsidRDefault="00D81E68" w:rsidP="00D81E68">
      <w:r>
        <w:t xml:space="preserve">Timespan: 2011-01-01 to 2021-05-05 (Publication date) </w:t>
      </w:r>
    </w:p>
    <w:p w14:paraId="79E02964" w14:textId="77777777" w:rsidR="00D81E68" w:rsidRDefault="00D81E68" w:rsidP="00D81E68"/>
    <w:p w14:paraId="27A0E50E" w14:textId="77777777" w:rsidR="00D81E68" w:rsidRDefault="00D81E68" w:rsidP="00D81E68">
      <w:r>
        <w:t xml:space="preserve">TI = (n-of-1) </w:t>
      </w:r>
    </w:p>
    <w:p w14:paraId="62800A26" w14:textId="77777777" w:rsidR="00D81E68" w:rsidRDefault="00D81E68" w:rsidP="00D81E68">
      <w:r>
        <w:t xml:space="preserve">Timespan: 2021-05-05 to 2023-11-27 (Publication date) </w:t>
      </w:r>
    </w:p>
    <w:p w14:paraId="65123941" w14:textId="77777777" w:rsidR="00D81E68" w:rsidRDefault="00D81E68" w:rsidP="00D81E68"/>
    <w:p w14:paraId="072B7092" w14:textId="77777777" w:rsidR="00D81E68" w:rsidRDefault="00D81E68" w:rsidP="00D81E68">
      <w:pPr>
        <w:rPr>
          <w:b/>
          <w:bCs/>
        </w:rPr>
      </w:pPr>
      <w:r>
        <w:rPr>
          <w:b/>
          <w:bCs/>
        </w:rPr>
        <w:t>NIHR Journals Library</w:t>
      </w:r>
    </w:p>
    <w:p w14:paraId="288A517B" w14:textId="77777777" w:rsidR="00D81E68" w:rsidRDefault="00D81E68" w:rsidP="00D81E68">
      <w:r>
        <w:t>“n-of-1”</w:t>
      </w:r>
    </w:p>
    <w:p w14:paraId="5D649740" w14:textId="77777777" w:rsidR="00D81E68" w:rsidRPr="00D81E68" w:rsidRDefault="00D81E68" w:rsidP="00D81E68">
      <w:r w:rsidRPr="00D81E68">
        <w:t>Filters: 2011 - 2021</w:t>
      </w:r>
    </w:p>
    <w:p w14:paraId="770B5B99" w14:textId="77777777" w:rsidR="00D81E68" w:rsidRPr="00D81E68" w:rsidRDefault="00D81E68" w:rsidP="00D81E68"/>
    <w:p w14:paraId="09C5E543" w14:textId="77777777" w:rsidR="00D81E68" w:rsidRPr="00D81E68" w:rsidRDefault="00D81E68" w:rsidP="00D81E68">
      <w:r w:rsidRPr="00D81E68">
        <w:t xml:space="preserve">“n-of-1” </w:t>
      </w:r>
    </w:p>
    <w:p w14:paraId="07F8E561" w14:textId="77777777" w:rsidR="00D81E68" w:rsidRPr="00D81E68" w:rsidRDefault="00D81E68" w:rsidP="00D81E68">
      <w:r w:rsidRPr="00D81E68">
        <w:t>Filters: 2021 – 2023</w:t>
      </w:r>
    </w:p>
    <w:p w14:paraId="728469E4" w14:textId="77777777" w:rsidR="00D81E68" w:rsidRPr="00D81E68" w:rsidRDefault="00D81E68" w:rsidP="00D81E68"/>
    <w:p w14:paraId="5CDF3DBF" w14:textId="77777777" w:rsidR="00D81E68" w:rsidRPr="00D81E68" w:rsidRDefault="00D81E68" w:rsidP="00D81E68">
      <w:pPr>
        <w:rPr>
          <w:b/>
          <w:bCs/>
        </w:rPr>
      </w:pPr>
      <w:r w:rsidRPr="00D81E68">
        <w:rPr>
          <w:b/>
          <w:bCs/>
        </w:rPr>
        <w:t xml:space="preserve">ISRCTN </w:t>
      </w:r>
    </w:p>
    <w:p w14:paraId="7B50B435" w14:textId="77777777" w:rsidR="00D81E68" w:rsidRDefault="00D81E68" w:rsidP="00D81E68">
      <w:r w:rsidRPr="00616D62">
        <w:t>Text search: “n</w:t>
      </w:r>
      <w:r>
        <w:t>-of-1”</w:t>
      </w:r>
    </w:p>
    <w:p w14:paraId="621E3DB4" w14:textId="77777777" w:rsidR="00D81E68" w:rsidRDefault="00D81E68" w:rsidP="00D81E68">
      <w:r>
        <w:t xml:space="preserve">2011-2021 </w:t>
      </w:r>
    </w:p>
    <w:p w14:paraId="3D320453" w14:textId="77777777" w:rsidR="00D81E68" w:rsidRDefault="00D81E68" w:rsidP="00D81E68"/>
    <w:p w14:paraId="42DCA723" w14:textId="77777777" w:rsidR="00D81E68" w:rsidRDefault="00D81E68" w:rsidP="00D81E68">
      <w:r>
        <w:t>Text search: “n-of-1”</w:t>
      </w:r>
    </w:p>
    <w:p w14:paraId="2604D264" w14:textId="77777777" w:rsidR="00D81E68" w:rsidRDefault="00D81E68" w:rsidP="00D81E68">
      <w:r>
        <w:lastRenderedPageBreak/>
        <w:t>2021-2023</w:t>
      </w:r>
    </w:p>
    <w:p w14:paraId="220816A7" w14:textId="77777777" w:rsidR="00D81E68" w:rsidRPr="00616D62" w:rsidRDefault="00D81E68" w:rsidP="00D81E68"/>
    <w:p w14:paraId="2B59D3B8" w14:textId="77777777" w:rsidR="00D81E68" w:rsidRDefault="00D81E68" w:rsidP="00D81E68">
      <w:pPr>
        <w:rPr>
          <w:b/>
          <w:bCs/>
        </w:rPr>
      </w:pPr>
      <w:r>
        <w:rPr>
          <w:b/>
          <w:bCs/>
        </w:rPr>
        <w:t xml:space="preserve">ClinicalTrials.gov </w:t>
      </w:r>
    </w:p>
    <w:p w14:paraId="301C0586" w14:textId="77777777" w:rsidR="00D81E68" w:rsidRDefault="00D81E68" w:rsidP="00D81E68">
      <w:r>
        <w:t>Other terms: “n-of-1”</w:t>
      </w:r>
    </w:p>
    <w:p w14:paraId="3E0CAAB0" w14:textId="77777777" w:rsidR="00D81E68" w:rsidRDefault="00D81E68" w:rsidP="00D81E68">
      <w:r>
        <w:t xml:space="preserve">Filters: completed studies, studies with results </w:t>
      </w:r>
    </w:p>
    <w:p w14:paraId="06FD06F2" w14:textId="77777777" w:rsidR="00D81E68" w:rsidRDefault="00D81E68" w:rsidP="00D81E68">
      <w:r>
        <w:t>2011-2021</w:t>
      </w:r>
    </w:p>
    <w:p w14:paraId="34001FB2" w14:textId="77777777" w:rsidR="00D81E68" w:rsidRDefault="00D81E68" w:rsidP="00D81E68"/>
    <w:p w14:paraId="03CCC8D5" w14:textId="77777777" w:rsidR="00D81E68" w:rsidRDefault="00D81E68" w:rsidP="00D81E68">
      <w:r>
        <w:t>Other terms: “n-of-1”</w:t>
      </w:r>
    </w:p>
    <w:p w14:paraId="62414CB3" w14:textId="77777777" w:rsidR="00D81E68" w:rsidRDefault="00D81E68" w:rsidP="00D81E68">
      <w:r>
        <w:t xml:space="preserve">Filters: completed studies, studies with results </w:t>
      </w:r>
    </w:p>
    <w:p w14:paraId="7E284724" w14:textId="77777777" w:rsidR="00D81E68" w:rsidRDefault="00D81E68" w:rsidP="00D81E68">
      <w:r>
        <w:t>2021-2023</w:t>
      </w:r>
    </w:p>
    <w:p w14:paraId="6A3E214B" w14:textId="77777777" w:rsidR="00D81E68" w:rsidRPr="00877DAF" w:rsidRDefault="00D81E68" w:rsidP="00D81E68"/>
    <w:p w14:paraId="54FDB673" w14:textId="77777777" w:rsidR="00E60AE6" w:rsidRDefault="00E60AE6"/>
    <w:sectPr w:rsidR="00E60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F645C2"/>
    <w:multiLevelType w:val="hybridMultilevel"/>
    <w:tmpl w:val="CF0239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6D2950"/>
    <w:multiLevelType w:val="hybridMultilevel"/>
    <w:tmpl w:val="D2A6E8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339908">
    <w:abstractNumId w:val="0"/>
  </w:num>
  <w:num w:numId="2" w16cid:durableId="857306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E68"/>
    <w:rsid w:val="004366AF"/>
    <w:rsid w:val="004500A5"/>
    <w:rsid w:val="0065205B"/>
    <w:rsid w:val="00D81E68"/>
    <w:rsid w:val="00E26595"/>
    <w:rsid w:val="00E60AE6"/>
    <w:rsid w:val="00F1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56CB9"/>
  <w15:chartTrackingRefBased/>
  <w15:docId w15:val="{0BF2926E-CDAD-4553-BF9E-44DED0EF4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E6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1E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Hawksworth</dc:creator>
  <cp:keywords/>
  <dc:description/>
  <cp:lastModifiedBy>Liv Hawksworth</cp:lastModifiedBy>
  <cp:revision>1</cp:revision>
  <dcterms:created xsi:type="dcterms:W3CDTF">2024-01-22T17:01:00Z</dcterms:created>
  <dcterms:modified xsi:type="dcterms:W3CDTF">2024-01-22T17:02:00Z</dcterms:modified>
</cp:coreProperties>
</file>